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6146D" w14:textId="77777777" w:rsidR="00A66392" w:rsidRDefault="00A66392" w:rsidP="00A66392">
      <w:pPr>
        <w:pStyle w:val="Heading1"/>
      </w:pPr>
      <w:r>
        <w:t>Additional files</w:t>
      </w:r>
    </w:p>
    <w:p w14:paraId="3B2A7E14" w14:textId="77777777" w:rsidR="00A66392" w:rsidRPr="002C447D" w:rsidRDefault="00A66392" w:rsidP="00A66392">
      <w:pPr>
        <w:rPr>
          <w:sz w:val="22"/>
          <w:szCs w:val="22"/>
        </w:rPr>
      </w:pPr>
    </w:p>
    <w:p w14:paraId="68338EFE" w14:textId="77777777" w:rsidR="00A66392" w:rsidRPr="00C96890" w:rsidRDefault="00A66392" w:rsidP="00A66392">
      <w:pPr>
        <w:jc w:val="both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Additional file 1.</w:t>
      </w:r>
      <w:r w:rsidRPr="00C96890">
        <w:rPr>
          <w:b/>
          <w:color w:val="000000" w:themeColor="text1"/>
          <w:sz w:val="22"/>
          <w:szCs w:val="22"/>
        </w:rPr>
        <w:t xml:space="preserve"> Cholera </w:t>
      </w:r>
      <w:r>
        <w:rPr>
          <w:b/>
          <w:color w:val="000000" w:themeColor="text1"/>
          <w:sz w:val="22"/>
          <w:szCs w:val="22"/>
        </w:rPr>
        <w:t>case numbers</w:t>
      </w:r>
      <w:r w:rsidRPr="00C96890">
        <w:rPr>
          <w:b/>
          <w:color w:val="000000" w:themeColor="text1"/>
          <w:sz w:val="22"/>
          <w:szCs w:val="22"/>
        </w:rPr>
        <w:t xml:space="preserve"> and case fatality rates in highly affected health zones of Kinshasa</w:t>
      </w:r>
      <w:r>
        <w:rPr>
          <w:b/>
          <w:color w:val="000000" w:themeColor="text1"/>
          <w:sz w:val="22"/>
          <w:szCs w:val="22"/>
        </w:rPr>
        <w:t>.</w:t>
      </w:r>
    </w:p>
    <w:p w14:paraId="1D019C4A" w14:textId="77777777" w:rsidR="00A66392" w:rsidRDefault="00A66392" w:rsidP="00A66392">
      <w:pPr>
        <w:jc w:val="both"/>
        <w:rPr>
          <w:sz w:val="22"/>
          <w:szCs w:val="22"/>
        </w:rPr>
      </w:pPr>
    </w:p>
    <w:tbl>
      <w:tblPr>
        <w:tblStyle w:val="PlainTable5"/>
        <w:tblW w:w="9374" w:type="dxa"/>
        <w:tblLook w:val="04A0" w:firstRow="1" w:lastRow="0" w:firstColumn="1" w:lastColumn="0" w:noHBand="0" w:noVBand="1"/>
      </w:tblPr>
      <w:tblGrid>
        <w:gridCol w:w="2340"/>
        <w:gridCol w:w="1980"/>
        <w:gridCol w:w="2340"/>
        <w:gridCol w:w="1620"/>
        <w:gridCol w:w="1094"/>
      </w:tblGrid>
      <w:tr w:rsidR="00A66392" w14:paraId="2A9B554E" w14:textId="77777777" w:rsidTr="000A4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</w:tcPr>
          <w:p w14:paraId="61D57994" w14:textId="77777777" w:rsidR="00A66392" w:rsidRPr="00C96890" w:rsidRDefault="00A66392" w:rsidP="000A477C">
            <w:pPr>
              <w:jc w:val="both"/>
              <w:rPr>
                <w:b/>
                <w:i w:val="0"/>
                <w:sz w:val="22"/>
                <w:szCs w:val="22"/>
              </w:rPr>
            </w:pPr>
            <w:r w:rsidRPr="00C96890">
              <w:rPr>
                <w:b/>
                <w:i w:val="0"/>
                <w:sz w:val="22"/>
                <w:szCs w:val="22"/>
              </w:rPr>
              <w:t>Health zone</w:t>
            </w:r>
          </w:p>
        </w:tc>
        <w:tc>
          <w:tcPr>
            <w:tcW w:w="1980" w:type="dxa"/>
          </w:tcPr>
          <w:p w14:paraId="55A61388" w14:textId="77777777" w:rsidR="00A66392" w:rsidRPr="00C96890" w:rsidRDefault="00A66392" w:rsidP="000A4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C96890">
              <w:rPr>
                <w:b/>
                <w:i w:val="0"/>
                <w:sz w:val="22"/>
                <w:szCs w:val="22"/>
              </w:rPr>
              <w:t>Total cases</w:t>
            </w:r>
          </w:p>
        </w:tc>
        <w:tc>
          <w:tcPr>
            <w:tcW w:w="2340" w:type="dxa"/>
          </w:tcPr>
          <w:p w14:paraId="5F483068" w14:textId="77777777" w:rsidR="00A66392" w:rsidRPr="00C96890" w:rsidRDefault="00A66392" w:rsidP="000A4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C96890">
              <w:rPr>
                <w:b/>
                <w:i w:val="0"/>
                <w:sz w:val="22"/>
                <w:szCs w:val="22"/>
              </w:rPr>
              <w:t>Proportion of cases (%)</w:t>
            </w:r>
          </w:p>
        </w:tc>
        <w:tc>
          <w:tcPr>
            <w:tcW w:w="1620" w:type="dxa"/>
          </w:tcPr>
          <w:p w14:paraId="6F75E41D" w14:textId="77777777" w:rsidR="00A66392" w:rsidRPr="00C96890" w:rsidRDefault="00A66392" w:rsidP="000A4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C96890">
              <w:rPr>
                <w:b/>
                <w:i w:val="0"/>
                <w:sz w:val="22"/>
                <w:szCs w:val="22"/>
              </w:rPr>
              <w:t>Total deaths</w:t>
            </w:r>
          </w:p>
        </w:tc>
        <w:tc>
          <w:tcPr>
            <w:tcW w:w="1094" w:type="dxa"/>
          </w:tcPr>
          <w:p w14:paraId="18BD20AD" w14:textId="77777777" w:rsidR="00A66392" w:rsidRPr="00C96890" w:rsidRDefault="00A66392" w:rsidP="000A4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C96890">
              <w:rPr>
                <w:b/>
                <w:i w:val="0"/>
                <w:sz w:val="22"/>
                <w:szCs w:val="22"/>
              </w:rPr>
              <w:t>CFR</w:t>
            </w:r>
            <w:r>
              <w:rPr>
                <w:b/>
                <w:i w:val="0"/>
                <w:sz w:val="22"/>
                <w:szCs w:val="22"/>
              </w:rPr>
              <w:t xml:space="preserve"> (%)</w:t>
            </w:r>
          </w:p>
        </w:tc>
      </w:tr>
      <w:tr w:rsidR="00A66392" w14:paraId="2713CB79" w14:textId="77777777" w:rsidTr="000A4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24245D9D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Binza</w:t>
            </w:r>
            <w:r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 xml:space="preserve"> </w:t>
            </w: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Météo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2228266E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79570DFE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BC0C6C8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4D96A3B9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0</w:t>
            </w:r>
          </w:p>
        </w:tc>
      </w:tr>
      <w:tr w:rsidR="00A66392" w14:paraId="3BB1C65A" w14:textId="77777777" w:rsidTr="000A47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3D719D93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Limeté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4AB6E838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65F781AF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3371281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52CDC956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</w:t>
            </w:r>
          </w:p>
        </w:tc>
      </w:tr>
      <w:tr w:rsidR="00A66392" w14:paraId="6667D519" w14:textId="77777777" w:rsidTr="000A4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2E1349EE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Kokolo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35080422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0F934992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207A28E1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097EF41E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6</w:t>
            </w:r>
          </w:p>
        </w:tc>
      </w:tr>
      <w:tr w:rsidR="00A66392" w14:paraId="3DA9F4BD" w14:textId="77777777" w:rsidTr="000A477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386714BF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Kintambo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6593B61B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6EBE1807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0DACA5CE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33617A9F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</w:t>
            </w:r>
          </w:p>
        </w:tc>
      </w:tr>
      <w:tr w:rsidR="00A66392" w14:paraId="20CDC030" w14:textId="77777777" w:rsidTr="000A4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3C1EBB5F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Kingabwa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0206F4A5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5FE41C35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D1AF4EC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1E32E025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</w:t>
            </w:r>
          </w:p>
        </w:tc>
      </w:tr>
      <w:tr w:rsidR="00A66392" w14:paraId="3D1AC1ED" w14:textId="77777777" w:rsidTr="000A47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1052B5A0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 xml:space="preserve">Mont </w:t>
            </w:r>
            <w:proofErr w:type="spellStart"/>
            <w:r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N</w:t>
            </w: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gafula</w:t>
            </w:r>
            <w:proofErr w:type="spellEnd"/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 xml:space="preserve"> II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500E79D7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56650838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CF92162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7C82B305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</w:t>
            </w:r>
          </w:p>
        </w:tc>
      </w:tr>
      <w:tr w:rsidR="00A66392" w14:paraId="5DA0C023" w14:textId="77777777" w:rsidTr="000A4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468E655B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Gombe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5FD3401B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464F22CD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4F6E7E4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6F2AF25D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9</w:t>
            </w:r>
          </w:p>
        </w:tc>
      </w:tr>
      <w:tr w:rsidR="00A66392" w14:paraId="168512E3" w14:textId="77777777" w:rsidTr="000A47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7AF7DD59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proofErr w:type="spellStart"/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Nsele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11F388FC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46DAE385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6573317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6A4FE806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.6</w:t>
            </w:r>
          </w:p>
        </w:tc>
      </w:tr>
      <w:tr w:rsidR="00A66392" w14:paraId="52AEB721" w14:textId="77777777" w:rsidTr="000A4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0A3246BD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Bumbu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45D083F2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6B62B919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563DA49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22B9F312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</w:t>
            </w:r>
          </w:p>
        </w:tc>
      </w:tr>
      <w:tr w:rsidR="00A66392" w14:paraId="2680423B" w14:textId="77777777" w:rsidTr="000A47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13B452AB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Maluku I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07D43042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724C080D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9DDBDC7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7AC65A39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.3</w:t>
            </w:r>
          </w:p>
        </w:tc>
      </w:tr>
      <w:tr w:rsidR="00A66392" w14:paraId="24711BDB" w14:textId="77777777" w:rsidTr="000A4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21799F49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proofErr w:type="spellStart"/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Barumbu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51E082CB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2D068655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E5C2386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5FCBB1CE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66392" w14:paraId="31CACC28" w14:textId="77777777" w:rsidTr="000A47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2246693E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proofErr w:type="spellStart"/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Bandalungwa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02402A59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72A53BFF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7FB9129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18FCB57A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66392" w14:paraId="779F2ED5" w14:textId="77777777" w:rsidTr="000A4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4C06F545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proofErr w:type="spellStart"/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Kisenso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41FC30A2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02E28528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71AFBE4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713E21AF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.1</w:t>
            </w:r>
          </w:p>
        </w:tc>
      </w:tr>
      <w:tr w:rsidR="00A66392" w14:paraId="18B39BBC" w14:textId="77777777" w:rsidTr="000A47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30D48FC0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Binza</w:t>
            </w:r>
            <w:r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 xml:space="preserve"> </w:t>
            </w: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Ozone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659B81A7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19C9D9C2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FB3A524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59D342B9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</w:tr>
      <w:tr w:rsidR="00A66392" w14:paraId="0B178C91" w14:textId="77777777" w:rsidTr="000A4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3D6A3DAF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 xml:space="preserve">Mont </w:t>
            </w:r>
            <w:proofErr w:type="spellStart"/>
            <w:r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N</w:t>
            </w:r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gafula</w:t>
            </w:r>
            <w:proofErr w:type="spellEnd"/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2FCD39DE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6F31C493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34F2DD1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6F9D92D9" w14:textId="77777777" w:rsidR="00A66392" w:rsidRPr="00667228" w:rsidRDefault="00A66392" w:rsidP="000A4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.4</w:t>
            </w:r>
          </w:p>
        </w:tc>
      </w:tr>
      <w:tr w:rsidR="00A66392" w14:paraId="142410D8" w14:textId="77777777" w:rsidTr="000A477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bottom"/>
          </w:tcPr>
          <w:p w14:paraId="2178425C" w14:textId="77777777" w:rsidR="00A66392" w:rsidRPr="00667228" w:rsidRDefault="00A66392" w:rsidP="000A477C">
            <w:pPr>
              <w:jc w:val="both"/>
              <w:rPr>
                <w:rFonts w:asciiTheme="minorHAnsi" w:hAnsiTheme="minorHAnsi" w:cstheme="minorHAnsi"/>
                <w:i w:val="0"/>
                <w:sz w:val="22"/>
                <w:szCs w:val="22"/>
              </w:rPr>
            </w:pPr>
            <w:proofErr w:type="spellStart"/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>Masina</w:t>
            </w:r>
            <w:proofErr w:type="spellEnd"/>
            <w:r w:rsidRPr="00667228">
              <w:rPr>
                <w:rFonts w:asciiTheme="minorHAnsi" w:hAnsiTheme="minorHAnsi" w:cstheme="minorHAnsi"/>
                <w:i w:val="0"/>
                <w:color w:val="000000"/>
                <w:sz w:val="22"/>
                <w:szCs w:val="22"/>
              </w:rPr>
              <w:t xml:space="preserve"> II</w:t>
            </w:r>
          </w:p>
        </w:tc>
        <w:tc>
          <w:tcPr>
            <w:tcW w:w="1980" w:type="dxa"/>
            <w:shd w:val="clear" w:color="auto" w:fill="FFFFFF" w:themeFill="background1"/>
            <w:vAlign w:val="bottom"/>
          </w:tcPr>
          <w:p w14:paraId="1D96994B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14:paraId="35838BDE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2999147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4" w:type="dxa"/>
            <w:shd w:val="clear" w:color="auto" w:fill="FFFFFF" w:themeFill="background1"/>
            <w:vAlign w:val="bottom"/>
          </w:tcPr>
          <w:p w14:paraId="28670B2A" w14:textId="77777777" w:rsidR="00A66392" w:rsidRPr="00667228" w:rsidRDefault="00A66392" w:rsidP="000A4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667228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.3</w:t>
            </w:r>
          </w:p>
        </w:tc>
      </w:tr>
    </w:tbl>
    <w:p w14:paraId="46A6E5FE" w14:textId="77777777" w:rsidR="00A66392" w:rsidRDefault="00A66392" w:rsidP="00A66392">
      <w:pPr>
        <w:jc w:val="both"/>
        <w:rPr>
          <w:sz w:val="22"/>
          <w:szCs w:val="22"/>
        </w:rPr>
      </w:pPr>
    </w:p>
    <w:p w14:paraId="0BD20B9B" w14:textId="77777777" w:rsidR="00A66392" w:rsidRPr="00D948E6" w:rsidRDefault="00A66392" w:rsidP="00A66392">
      <w:pPr>
        <w:jc w:val="both"/>
        <w:rPr>
          <w:i/>
          <w:sz w:val="22"/>
          <w:szCs w:val="22"/>
        </w:rPr>
      </w:pPr>
      <w:r w:rsidRPr="004E435D">
        <w:rPr>
          <w:i/>
          <w:sz w:val="22"/>
          <w:szCs w:val="22"/>
        </w:rPr>
        <w:t>The 16 health zones listed in the table represent 94% of all suspected cases reported in Kinshasa between week 1 of 2017 to week 45 of 2018. The remaining affected health zones reported less than 10 cases each.</w:t>
      </w:r>
    </w:p>
    <w:p w14:paraId="3A9D6FAD" w14:textId="77777777" w:rsidR="005447D3" w:rsidRDefault="00A66392">
      <w:bookmarkStart w:id="0" w:name="_GoBack"/>
      <w:bookmarkEnd w:id="0"/>
    </w:p>
    <w:sectPr w:rsidR="005447D3" w:rsidSect="00037C8D">
      <w:footerReference w:type="even" r:id="rId4"/>
      <w:footerReference w:type="default" r:id="rId5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78169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13F3FB" w14:textId="77777777" w:rsidR="00D73D7E" w:rsidRDefault="00A66392" w:rsidP="005F622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83A046" w14:textId="77777777" w:rsidR="00D73D7E" w:rsidRDefault="00A66392" w:rsidP="001600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06425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D6F6FE" w14:textId="77777777" w:rsidR="00D73D7E" w:rsidRDefault="00A66392" w:rsidP="005F622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ACE4138" w14:textId="77777777" w:rsidR="00D73D7E" w:rsidRDefault="00A66392" w:rsidP="001600F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392"/>
    <w:rsid w:val="00400420"/>
    <w:rsid w:val="00556160"/>
    <w:rsid w:val="005C70DD"/>
    <w:rsid w:val="00A66392"/>
    <w:rsid w:val="00F0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A50F5"/>
  <w14:defaultImageDpi w14:val="32767"/>
  <w15:chartTrackingRefBased/>
  <w15:docId w15:val="{46D36D05-916A-0E41-AFC3-10239D7A0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6392"/>
  </w:style>
  <w:style w:type="paragraph" w:styleId="Heading1">
    <w:name w:val="heading 1"/>
    <w:basedOn w:val="Normal"/>
    <w:next w:val="Normal"/>
    <w:link w:val="Heading1Char"/>
    <w:uiPriority w:val="9"/>
    <w:qFormat/>
    <w:rsid w:val="00A663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3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A663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392"/>
  </w:style>
  <w:style w:type="character" w:styleId="PageNumber">
    <w:name w:val="page number"/>
    <w:basedOn w:val="DefaultParagraphFont"/>
    <w:uiPriority w:val="99"/>
    <w:semiHidden/>
    <w:unhideWhenUsed/>
    <w:rsid w:val="00A66392"/>
  </w:style>
  <w:style w:type="table" w:styleId="PlainTable5">
    <w:name w:val="Plain Table 5"/>
    <w:basedOn w:val="TableNormal"/>
    <w:uiPriority w:val="45"/>
    <w:rsid w:val="00A6639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6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Moore</dc:creator>
  <cp:keywords/>
  <dc:description/>
  <cp:lastModifiedBy>Sandy Moore</cp:lastModifiedBy>
  <cp:revision>1</cp:revision>
  <dcterms:created xsi:type="dcterms:W3CDTF">2019-05-11T10:17:00Z</dcterms:created>
  <dcterms:modified xsi:type="dcterms:W3CDTF">2019-05-11T10:18:00Z</dcterms:modified>
</cp:coreProperties>
</file>